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18D370" w14:textId="45971131" w:rsidR="005D5677" w:rsidRPr="00653A69" w:rsidRDefault="002C577E">
      <w:pPr>
        <w:rPr>
          <w:rFonts w:ascii="Arial" w:eastAsia="SimSun" w:hAnsi="Arial" w:cs="Arial"/>
          <w:kern w:val="0"/>
          <w:szCs w:val="21"/>
          <w:lang w:bidi="ar"/>
        </w:rPr>
      </w:pPr>
      <w:r w:rsidRPr="00653A69">
        <w:rPr>
          <w:rFonts w:ascii="Arial" w:hAnsi="Arial" w:cs="Arial"/>
          <w:b/>
          <w:bCs/>
          <w:szCs w:val="21"/>
        </w:rPr>
        <w:t xml:space="preserve">Table </w:t>
      </w:r>
      <w:r w:rsidR="006B2900" w:rsidRPr="00653A69">
        <w:rPr>
          <w:rFonts w:ascii="Arial" w:hAnsi="Arial" w:cs="Arial"/>
          <w:b/>
          <w:bCs/>
          <w:szCs w:val="21"/>
        </w:rPr>
        <w:t>S</w:t>
      </w:r>
      <w:r w:rsidR="00942A43" w:rsidRPr="00653A69">
        <w:rPr>
          <w:rFonts w:ascii="Arial" w:hAnsi="Arial" w:cs="Arial" w:hint="eastAsia"/>
          <w:b/>
          <w:bCs/>
          <w:szCs w:val="21"/>
        </w:rPr>
        <w:t>7</w:t>
      </w:r>
      <w:r w:rsidRPr="00653A69">
        <w:rPr>
          <w:rFonts w:ascii="Arial" w:hAnsi="Arial" w:cs="Arial"/>
          <w:szCs w:val="21"/>
        </w:rPr>
        <w:t xml:space="preserve"> </w:t>
      </w:r>
      <w:r w:rsidR="001E23E5" w:rsidRPr="00653A69">
        <w:rPr>
          <w:rFonts w:ascii="Arial" w:hAnsi="Arial" w:cs="Arial" w:hint="eastAsia"/>
          <w:szCs w:val="21"/>
        </w:rPr>
        <w:t>Confirmed routes of cross-regional transmission for each CHIKV genotype.</w:t>
      </w:r>
    </w:p>
    <w:tbl>
      <w:tblPr>
        <w:tblW w:w="4961" w:type="pct"/>
        <w:jc w:val="center"/>
        <w:tblLayout w:type="fixed"/>
        <w:tblLook w:val="04A0" w:firstRow="1" w:lastRow="0" w:firstColumn="1" w:lastColumn="0" w:noHBand="0" w:noVBand="1"/>
      </w:tblPr>
      <w:tblGrid>
        <w:gridCol w:w="1278"/>
        <w:gridCol w:w="1842"/>
        <w:gridCol w:w="1842"/>
        <w:gridCol w:w="1450"/>
        <w:gridCol w:w="1819"/>
      </w:tblGrid>
      <w:tr w:rsidR="00653A69" w:rsidRPr="00653A69" w14:paraId="6927DA0A" w14:textId="77777777" w:rsidTr="00141FCA">
        <w:trPr>
          <w:trHeight w:val="285"/>
          <w:jc w:val="center"/>
        </w:trPr>
        <w:tc>
          <w:tcPr>
            <w:tcW w:w="7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A6E976" w14:textId="77777777" w:rsidR="001E23E5" w:rsidRPr="00653A69" w:rsidRDefault="001E23E5" w:rsidP="001E23E5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653A69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>Genotype</w:t>
            </w: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56FD4D" w14:textId="77777777" w:rsidR="001E23E5" w:rsidRPr="00653A69" w:rsidRDefault="001E23E5" w:rsidP="001E23E5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653A69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>From</w:t>
            </w: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05DF8" w14:textId="77777777" w:rsidR="001E23E5" w:rsidRPr="00653A69" w:rsidRDefault="001E23E5" w:rsidP="001E23E5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653A69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>To</w:t>
            </w:r>
          </w:p>
        </w:tc>
        <w:tc>
          <w:tcPr>
            <w:tcW w:w="8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61DB9E" w14:textId="066539CF" w:rsidR="001E23E5" w:rsidRPr="00653A69" w:rsidRDefault="00C15207" w:rsidP="001E23E5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653A69">
              <w:rPr>
                <w:rFonts w:ascii="Arial" w:eastAsia="SimSun" w:hAnsi="Arial" w:cs="Arial" w:hint="eastAsia"/>
                <w:b/>
                <w:bCs/>
                <w:kern w:val="0"/>
                <w:szCs w:val="21"/>
              </w:rPr>
              <w:t>BF</w:t>
            </w:r>
            <w:r w:rsidR="001E23E5" w:rsidRPr="00653A69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>*</w:t>
            </w:r>
          </w:p>
        </w:tc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332538" w14:textId="0F4D1033" w:rsidR="001E23E5" w:rsidRPr="00653A69" w:rsidRDefault="00C15207" w:rsidP="001E23E5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653A69">
              <w:rPr>
                <w:rFonts w:ascii="Arial" w:eastAsia="SimSun" w:hAnsi="Arial" w:cs="Arial" w:hint="eastAsia"/>
                <w:b/>
                <w:bCs/>
                <w:kern w:val="0"/>
                <w:szCs w:val="21"/>
              </w:rPr>
              <w:t>PP</w:t>
            </w:r>
          </w:p>
        </w:tc>
      </w:tr>
      <w:tr w:rsidR="00653A69" w:rsidRPr="00653A69" w14:paraId="7137EF17" w14:textId="77777777" w:rsidTr="00141FCA">
        <w:trPr>
          <w:trHeight w:val="285"/>
          <w:jc w:val="center"/>
        </w:trPr>
        <w:tc>
          <w:tcPr>
            <w:tcW w:w="776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E4A5D9" w14:textId="77777777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eastAsia="SimSun" w:hAnsi="Arial" w:cs="Arial"/>
                <w:kern w:val="0"/>
                <w:szCs w:val="21"/>
              </w:rPr>
              <w:t>ECSA</w:t>
            </w: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BB451B" w14:textId="276F2356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653A69">
              <w:rPr>
                <w:rFonts w:ascii="Arial" w:hAnsi="Arial" w:cs="Arial"/>
                <w:b/>
                <w:bCs/>
                <w:szCs w:val="21"/>
              </w:rPr>
              <w:t>South Asia</w:t>
            </w: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56FD64" w14:textId="62947DB3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653A69">
              <w:rPr>
                <w:rFonts w:ascii="Arial" w:hAnsi="Arial" w:cs="Arial"/>
                <w:b/>
                <w:bCs/>
                <w:szCs w:val="21"/>
              </w:rPr>
              <w:t>Southeast Asia</w:t>
            </w:r>
          </w:p>
        </w:tc>
        <w:tc>
          <w:tcPr>
            <w:tcW w:w="8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43C457" w14:textId="293A9213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653A69">
              <w:rPr>
                <w:rFonts w:ascii="Arial" w:hAnsi="Arial" w:cs="Arial"/>
                <w:b/>
                <w:bCs/>
                <w:szCs w:val="21"/>
              </w:rPr>
              <w:t>223,684.29</w:t>
            </w:r>
          </w:p>
        </w:tc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CFFD5F" w14:textId="4F601313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653A69">
              <w:rPr>
                <w:rFonts w:ascii="Arial" w:hAnsi="Arial" w:cs="Arial"/>
                <w:b/>
                <w:bCs/>
                <w:szCs w:val="21"/>
              </w:rPr>
              <w:t>1</w:t>
            </w:r>
          </w:p>
        </w:tc>
      </w:tr>
      <w:tr w:rsidR="00653A69" w:rsidRPr="00653A69" w14:paraId="4D900E09" w14:textId="77777777" w:rsidTr="00141FCA">
        <w:trPr>
          <w:trHeight w:val="285"/>
          <w:jc w:val="center"/>
        </w:trPr>
        <w:tc>
          <w:tcPr>
            <w:tcW w:w="776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09DC2D6F" w14:textId="77777777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C7BA56" w14:textId="31A220FD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653A69">
              <w:rPr>
                <w:rFonts w:ascii="Arial" w:hAnsi="Arial" w:cs="Arial"/>
                <w:b/>
                <w:bCs/>
                <w:szCs w:val="21"/>
              </w:rPr>
              <w:t>Southeast Asia</w:t>
            </w: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446C3B" w14:textId="0FD38A49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653A69">
              <w:rPr>
                <w:rFonts w:ascii="Arial" w:hAnsi="Arial" w:cs="Arial"/>
                <w:b/>
                <w:bCs/>
                <w:szCs w:val="21"/>
              </w:rPr>
              <w:t>Guangdong</w:t>
            </w:r>
          </w:p>
        </w:tc>
        <w:tc>
          <w:tcPr>
            <w:tcW w:w="8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F8D7FE" w14:textId="081F34D8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653A69">
              <w:rPr>
                <w:rFonts w:ascii="Arial" w:hAnsi="Arial" w:cs="Arial"/>
                <w:b/>
                <w:bCs/>
                <w:szCs w:val="21"/>
              </w:rPr>
              <w:t>55,914.86</w:t>
            </w:r>
          </w:p>
        </w:tc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830CD4" w14:textId="5F39AAC2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653A69">
              <w:rPr>
                <w:rFonts w:ascii="Arial" w:hAnsi="Arial" w:cs="Arial"/>
                <w:b/>
                <w:bCs/>
                <w:szCs w:val="21"/>
              </w:rPr>
              <w:t>0.999851852</w:t>
            </w:r>
          </w:p>
        </w:tc>
      </w:tr>
      <w:tr w:rsidR="00653A69" w:rsidRPr="00653A69" w14:paraId="273B9F2D" w14:textId="77777777" w:rsidTr="00141FCA">
        <w:trPr>
          <w:trHeight w:val="285"/>
          <w:jc w:val="center"/>
        </w:trPr>
        <w:tc>
          <w:tcPr>
            <w:tcW w:w="776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2A775420" w14:textId="77777777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E315D5" w14:textId="636E39B1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Yunnan</w:t>
            </w: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C96DCA" w14:textId="4EBA98A3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Southe</w:t>
            </w:r>
            <w:bookmarkStart w:id="0" w:name="_GoBack"/>
            <w:bookmarkEnd w:id="0"/>
            <w:r w:rsidRPr="00653A69">
              <w:rPr>
                <w:rFonts w:ascii="Arial" w:hAnsi="Arial" w:cs="Arial"/>
                <w:szCs w:val="21"/>
              </w:rPr>
              <w:t>ast Asia</w:t>
            </w:r>
          </w:p>
        </w:tc>
        <w:tc>
          <w:tcPr>
            <w:tcW w:w="8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8596F4" w14:textId="4F5ED583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3056.00</w:t>
            </w:r>
          </w:p>
        </w:tc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FCEDCC" w14:textId="4BE581C0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0.997296296</w:t>
            </w:r>
          </w:p>
        </w:tc>
      </w:tr>
      <w:tr w:rsidR="00653A69" w:rsidRPr="00653A69" w14:paraId="59462A09" w14:textId="77777777" w:rsidTr="00141FCA">
        <w:trPr>
          <w:trHeight w:val="285"/>
          <w:jc w:val="center"/>
        </w:trPr>
        <w:tc>
          <w:tcPr>
            <w:tcW w:w="776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355642B0" w14:textId="77777777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491C66" w14:textId="6E6AF198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South Asia</w:t>
            </w: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D35351" w14:textId="3734F6E7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Europe</w:t>
            </w:r>
          </w:p>
        </w:tc>
        <w:tc>
          <w:tcPr>
            <w:tcW w:w="8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0113D" w14:textId="0431E43A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2623.39</w:t>
            </w:r>
          </w:p>
        </w:tc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11F739" w14:textId="79086278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0.996851852</w:t>
            </w:r>
          </w:p>
        </w:tc>
      </w:tr>
      <w:tr w:rsidR="00653A69" w:rsidRPr="00653A69" w14:paraId="6F61D5DA" w14:textId="77777777" w:rsidTr="00141FCA">
        <w:trPr>
          <w:trHeight w:val="285"/>
          <w:jc w:val="center"/>
        </w:trPr>
        <w:tc>
          <w:tcPr>
            <w:tcW w:w="776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73C77D7F" w14:textId="77777777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26765C" w14:textId="652E8048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South Asia</w:t>
            </w: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977FC4" w14:textId="3BB896E7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Africa</w:t>
            </w:r>
          </w:p>
        </w:tc>
        <w:tc>
          <w:tcPr>
            <w:tcW w:w="8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0D3B99" w14:textId="090D2C30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1578.19</w:t>
            </w:r>
          </w:p>
        </w:tc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B43BAA" w14:textId="10818900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0.994777778</w:t>
            </w:r>
          </w:p>
        </w:tc>
      </w:tr>
      <w:tr w:rsidR="00653A69" w:rsidRPr="00653A69" w14:paraId="166E1841" w14:textId="77777777" w:rsidTr="00141FCA">
        <w:trPr>
          <w:trHeight w:val="285"/>
          <w:jc w:val="center"/>
        </w:trPr>
        <w:tc>
          <w:tcPr>
            <w:tcW w:w="776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1755F805" w14:textId="77777777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1899FA" w14:textId="2235BA54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653A69">
              <w:rPr>
                <w:rFonts w:ascii="Arial" w:hAnsi="Arial" w:cs="Arial"/>
                <w:b/>
                <w:bCs/>
                <w:szCs w:val="21"/>
              </w:rPr>
              <w:t>Southeast Asia</w:t>
            </w: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D7F492" w14:textId="029F3B18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653A69">
              <w:rPr>
                <w:rFonts w:ascii="Arial" w:hAnsi="Arial" w:cs="Arial"/>
                <w:b/>
                <w:bCs/>
                <w:szCs w:val="21"/>
              </w:rPr>
              <w:t>Yunnan</w:t>
            </w:r>
          </w:p>
        </w:tc>
        <w:tc>
          <w:tcPr>
            <w:tcW w:w="8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CE5C54" w14:textId="5964D9DE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653A69">
              <w:rPr>
                <w:rFonts w:ascii="Arial" w:hAnsi="Arial" w:cs="Arial"/>
                <w:b/>
                <w:bCs/>
                <w:szCs w:val="21"/>
              </w:rPr>
              <w:t>1503.15</w:t>
            </w:r>
          </w:p>
        </w:tc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B8F3CF" w14:textId="722D5E41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653A69">
              <w:rPr>
                <w:rFonts w:ascii="Arial" w:hAnsi="Arial" w:cs="Arial"/>
                <w:b/>
                <w:bCs/>
                <w:szCs w:val="21"/>
              </w:rPr>
              <w:t>0.994518519</w:t>
            </w:r>
          </w:p>
        </w:tc>
      </w:tr>
      <w:tr w:rsidR="00653A69" w:rsidRPr="00653A69" w14:paraId="1FC4C2CE" w14:textId="77777777" w:rsidTr="00141FCA">
        <w:trPr>
          <w:trHeight w:val="285"/>
          <w:jc w:val="center"/>
        </w:trPr>
        <w:tc>
          <w:tcPr>
            <w:tcW w:w="776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18A5371A" w14:textId="77777777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3FB0D9" w14:textId="160EF6DE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South America</w:t>
            </w: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70247C" w14:textId="3853145F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North America</w:t>
            </w:r>
          </w:p>
        </w:tc>
        <w:tc>
          <w:tcPr>
            <w:tcW w:w="8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3496F8" w14:textId="72373741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739.8507831</w:t>
            </w:r>
          </w:p>
        </w:tc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906D7A" w14:textId="4C74DB78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0.988925926</w:t>
            </w:r>
          </w:p>
        </w:tc>
      </w:tr>
      <w:tr w:rsidR="00653A69" w:rsidRPr="00653A69" w14:paraId="10AC2F02" w14:textId="77777777" w:rsidTr="00141FCA">
        <w:trPr>
          <w:trHeight w:val="285"/>
          <w:jc w:val="center"/>
        </w:trPr>
        <w:tc>
          <w:tcPr>
            <w:tcW w:w="776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5A721860" w14:textId="77777777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1DF5E9" w14:textId="3AAE6FE3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653A69">
              <w:rPr>
                <w:rFonts w:ascii="Arial" w:hAnsi="Arial" w:cs="Arial"/>
                <w:b/>
                <w:bCs/>
                <w:szCs w:val="21"/>
              </w:rPr>
              <w:t>Africa</w:t>
            </w: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6FE016" w14:textId="1957CD67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653A69">
              <w:rPr>
                <w:rFonts w:ascii="Arial" w:hAnsi="Arial" w:cs="Arial"/>
                <w:b/>
                <w:bCs/>
                <w:szCs w:val="21"/>
              </w:rPr>
              <w:t>Guangdong</w:t>
            </w:r>
          </w:p>
        </w:tc>
        <w:tc>
          <w:tcPr>
            <w:tcW w:w="8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F469CF" w14:textId="4E128279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653A69">
              <w:rPr>
                <w:rFonts w:ascii="Arial" w:hAnsi="Arial" w:cs="Arial"/>
                <w:b/>
                <w:bCs/>
                <w:szCs w:val="21"/>
              </w:rPr>
              <w:t>677.8886245</w:t>
            </w:r>
          </w:p>
        </w:tc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8BFE6B" w14:textId="045E7735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653A69">
              <w:rPr>
                <w:rFonts w:ascii="Arial" w:hAnsi="Arial" w:cs="Arial"/>
                <w:b/>
                <w:bCs/>
                <w:szCs w:val="21"/>
              </w:rPr>
              <w:t>0.987925926</w:t>
            </w:r>
          </w:p>
        </w:tc>
      </w:tr>
      <w:tr w:rsidR="00653A69" w:rsidRPr="00653A69" w14:paraId="3F13EEFE" w14:textId="77777777" w:rsidTr="00141FCA">
        <w:trPr>
          <w:trHeight w:val="285"/>
          <w:jc w:val="center"/>
        </w:trPr>
        <w:tc>
          <w:tcPr>
            <w:tcW w:w="776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389414ED" w14:textId="77777777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F3A097" w14:textId="755A8DDF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South America</w:t>
            </w: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648830" w14:textId="0FFD040B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Europe</w:t>
            </w:r>
          </w:p>
        </w:tc>
        <w:tc>
          <w:tcPr>
            <w:tcW w:w="8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C97048" w14:textId="67F07810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280.350667</w:t>
            </w:r>
          </w:p>
        </w:tc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E541A3" w14:textId="64AB7712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0.971296296</w:t>
            </w:r>
          </w:p>
        </w:tc>
      </w:tr>
      <w:tr w:rsidR="00653A69" w:rsidRPr="00653A69" w14:paraId="5677945D" w14:textId="77777777" w:rsidTr="00141FCA">
        <w:trPr>
          <w:trHeight w:val="285"/>
          <w:jc w:val="center"/>
        </w:trPr>
        <w:tc>
          <w:tcPr>
            <w:tcW w:w="776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7AC46BDF" w14:textId="77777777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6B55E7" w14:textId="2E5CE85A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653A69">
              <w:rPr>
                <w:rFonts w:ascii="Arial" w:hAnsi="Arial" w:cs="Arial"/>
                <w:b/>
                <w:bCs/>
                <w:szCs w:val="21"/>
              </w:rPr>
              <w:t>Africa</w:t>
            </w: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CB5D8E" w14:textId="71DC0902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653A69">
              <w:rPr>
                <w:rFonts w:ascii="Arial" w:hAnsi="Arial" w:cs="Arial"/>
                <w:b/>
                <w:bCs/>
                <w:szCs w:val="21"/>
              </w:rPr>
              <w:t>South Asia</w:t>
            </w:r>
          </w:p>
        </w:tc>
        <w:tc>
          <w:tcPr>
            <w:tcW w:w="8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D0D3DF" w14:textId="77592D58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653A69">
              <w:rPr>
                <w:rFonts w:ascii="Arial" w:hAnsi="Arial" w:cs="Arial"/>
                <w:b/>
                <w:bCs/>
                <w:szCs w:val="21"/>
              </w:rPr>
              <w:t>166.3384875</w:t>
            </w:r>
          </w:p>
        </w:tc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5CF033" w14:textId="72B268CC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653A69">
              <w:rPr>
                <w:rFonts w:ascii="Arial" w:hAnsi="Arial" w:cs="Arial"/>
                <w:b/>
                <w:bCs/>
                <w:szCs w:val="21"/>
              </w:rPr>
              <w:t>0.952555556</w:t>
            </w:r>
          </w:p>
        </w:tc>
      </w:tr>
      <w:tr w:rsidR="00653A69" w:rsidRPr="00653A69" w14:paraId="04E4F9D5" w14:textId="77777777" w:rsidTr="00141FCA">
        <w:trPr>
          <w:trHeight w:val="285"/>
          <w:jc w:val="center"/>
        </w:trPr>
        <w:tc>
          <w:tcPr>
            <w:tcW w:w="776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4483AAB2" w14:textId="77777777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8529F" w14:textId="4E2124A2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Southeast Asia</w:t>
            </w: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C65D14" w14:textId="28AC3D11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Oceania</w:t>
            </w:r>
          </w:p>
        </w:tc>
        <w:tc>
          <w:tcPr>
            <w:tcW w:w="8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ED8E66" w14:textId="501D6B85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164.7178527</w:t>
            </w:r>
          </w:p>
        </w:tc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7CB97F" w14:textId="46030F61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0.952111111</w:t>
            </w:r>
          </w:p>
        </w:tc>
      </w:tr>
      <w:tr w:rsidR="00653A69" w:rsidRPr="00653A69" w14:paraId="6A376A93" w14:textId="77777777" w:rsidTr="00141FCA">
        <w:trPr>
          <w:trHeight w:val="285"/>
          <w:jc w:val="center"/>
        </w:trPr>
        <w:tc>
          <w:tcPr>
            <w:tcW w:w="776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5F5118CC" w14:textId="77777777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3141B2" w14:textId="6EB8DFBF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South Asia</w:t>
            </w: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B21F9C" w14:textId="73614FB4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West Asia</w:t>
            </w:r>
          </w:p>
        </w:tc>
        <w:tc>
          <w:tcPr>
            <w:tcW w:w="8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736444" w14:textId="45E645B9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94.84675071</w:t>
            </w:r>
          </w:p>
        </w:tc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DA27D8" w14:textId="5D91A410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0.919666667</w:t>
            </w:r>
          </w:p>
        </w:tc>
      </w:tr>
      <w:tr w:rsidR="00653A69" w:rsidRPr="00653A69" w14:paraId="41721A17" w14:textId="77777777" w:rsidTr="00141FCA">
        <w:trPr>
          <w:trHeight w:val="285"/>
          <w:jc w:val="center"/>
        </w:trPr>
        <w:tc>
          <w:tcPr>
            <w:tcW w:w="776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6B0072D3" w14:textId="77777777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41F84D" w14:textId="0EB0A5BD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South Asia</w:t>
            </w: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DF47F5" w14:textId="1BC1DE03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North America</w:t>
            </w:r>
          </w:p>
        </w:tc>
        <w:tc>
          <w:tcPr>
            <w:tcW w:w="8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D885BB" w14:textId="734B4A15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43.31660601</w:t>
            </w:r>
          </w:p>
        </w:tc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8F16FF" w14:textId="266CD1F5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0.839444444</w:t>
            </w:r>
          </w:p>
        </w:tc>
      </w:tr>
      <w:tr w:rsidR="00653A69" w:rsidRPr="00653A69" w14:paraId="7EABEA2C" w14:textId="77777777" w:rsidTr="00141FCA">
        <w:trPr>
          <w:trHeight w:val="285"/>
          <w:jc w:val="center"/>
        </w:trPr>
        <w:tc>
          <w:tcPr>
            <w:tcW w:w="776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515FBBF2" w14:textId="77777777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BA19B7" w14:textId="4477653E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Africa</w:t>
            </w: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796369" w14:textId="7B9C9BAC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West Asia</w:t>
            </w:r>
          </w:p>
        </w:tc>
        <w:tc>
          <w:tcPr>
            <w:tcW w:w="8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E79C7E" w14:textId="0AA6F708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38.76863898</w:t>
            </w:r>
          </w:p>
        </w:tc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6B7672" w14:textId="6926A520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0.823925926</w:t>
            </w:r>
          </w:p>
        </w:tc>
      </w:tr>
      <w:tr w:rsidR="00653A69" w:rsidRPr="00653A69" w14:paraId="256D9F37" w14:textId="77777777" w:rsidTr="00141FCA">
        <w:trPr>
          <w:trHeight w:val="285"/>
          <w:jc w:val="center"/>
        </w:trPr>
        <w:tc>
          <w:tcPr>
            <w:tcW w:w="776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2443965E" w14:textId="77777777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EC5BB4" w14:textId="451957C5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Africa</w:t>
            </w: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86F423" w14:textId="1FD87AB1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South America</w:t>
            </w:r>
          </w:p>
        </w:tc>
        <w:tc>
          <w:tcPr>
            <w:tcW w:w="8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0C433" w14:textId="2759BB65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5.52753649</w:t>
            </w:r>
          </w:p>
        </w:tc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839810" w14:textId="40234C89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0.400185185</w:t>
            </w:r>
          </w:p>
        </w:tc>
      </w:tr>
      <w:tr w:rsidR="00653A69" w:rsidRPr="00653A69" w14:paraId="2C499C6C" w14:textId="77777777" w:rsidTr="00141FCA">
        <w:trPr>
          <w:trHeight w:val="285"/>
          <w:jc w:val="center"/>
        </w:trPr>
        <w:tc>
          <w:tcPr>
            <w:tcW w:w="776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7981CF21" w14:textId="77777777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F41024" w14:textId="06DC799C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North America</w:t>
            </w: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1BDEF7" w14:textId="424DC033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South America</w:t>
            </w:r>
          </w:p>
        </w:tc>
        <w:tc>
          <w:tcPr>
            <w:tcW w:w="8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4571CF" w14:textId="32B32652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3.349383995</w:t>
            </w:r>
          </w:p>
        </w:tc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2C085C" w14:textId="18CB0F33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0.287888889</w:t>
            </w:r>
          </w:p>
        </w:tc>
      </w:tr>
      <w:tr w:rsidR="00653A69" w:rsidRPr="00653A69" w14:paraId="5342C3C1" w14:textId="77777777" w:rsidTr="00141FCA">
        <w:trPr>
          <w:trHeight w:val="285"/>
          <w:jc w:val="center"/>
        </w:trPr>
        <w:tc>
          <w:tcPr>
            <w:tcW w:w="776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8CC366" w14:textId="77777777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3127F9" w14:textId="0AC8E29B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West Asia</w:t>
            </w: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D7687A" w14:textId="31107AA8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South America</w:t>
            </w:r>
          </w:p>
        </w:tc>
        <w:tc>
          <w:tcPr>
            <w:tcW w:w="8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CFF53F" w14:textId="53A1EC26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3.313792201</w:t>
            </w:r>
          </w:p>
        </w:tc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006580" w14:textId="7A4CDD56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0.285703704</w:t>
            </w:r>
          </w:p>
        </w:tc>
      </w:tr>
      <w:tr w:rsidR="00653A69" w:rsidRPr="00653A69" w14:paraId="1786F529" w14:textId="77777777" w:rsidTr="00141FCA">
        <w:trPr>
          <w:trHeight w:val="285"/>
          <w:jc w:val="center"/>
        </w:trPr>
        <w:tc>
          <w:tcPr>
            <w:tcW w:w="77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029D66" w14:textId="77777777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eastAsia="SimSun" w:hAnsi="Arial" w:cs="Arial"/>
                <w:kern w:val="0"/>
                <w:szCs w:val="21"/>
              </w:rPr>
              <w:t>Asian</w:t>
            </w: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5D1471" w14:textId="1DDFA12F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North America</w:t>
            </w: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7E60A59" w14:textId="0D4D7DE4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South America</w:t>
            </w:r>
          </w:p>
        </w:tc>
        <w:tc>
          <w:tcPr>
            <w:tcW w:w="8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279CE6" w14:textId="583C43A3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76,846.61</w:t>
            </w:r>
          </w:p>
        </w:tc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DBAEF9B" w14:textId="46749C83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1</w:t>
            </w:r>
          </w:p>
        </w:tc>
      </w:tr>
      <w:tr w:rsidR="00653A69" w:rsidRPr="00653A69" w14:paraId="5AB4D7EA" w14:textId="77777777" w:rsidTr="00141FCA">
        <w:trPr>
          <w:trHeight w:val="285"/>
          <w:jc w:val="center"/>
        </w:trPr>
        <w:tc>
          <w:tcPr>
            <w:tcW w:w="77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77F64B" w14:textId="77777777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8307144" w14:textId="128AD3CB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Southeast Asia</w:t>
            </w: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5760542" w14:textId="5D453D2B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Oceania</w:t>
            </w:r>
          </w:p>
        </w:tc>
        <w:tc>
          <w:tcPr>
            <w:tcW w:w="8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B4A0B8" w14:textId="2E8B37CB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501.3283784</w:t>
            </w:r>
          </w:p>
        </w:tc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B86BAB0" w14:textId="40FA1810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0.991555556</w:t>
            </w:r>
          </w:p>
        </w:tc>
      </w:tr>
      <w:tr w:rsidR="00653A69" w:rsidRPr="00653A69" w14:paraId="429137B4" w14:textId="77777777" w:rsidTr="00141FCA">
        <w:trPr>
          <w:trHeight w:val="285"/>
          <w:jc w:val="center"/>
        </w:trPr>
        <w:tc>
          <w:tcPr>
            <w:tcW w:w="77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CC0E03" w14:textId="77777777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427968" w14:textId="4260DBE0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Southeast Asia</w:t>
            </w: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A386F56" w14:textId="6401DC7A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North America</w:t>
            </w:r>
          </w:p>
        </w:tc>
        <w:tc>
          <w:tcPr>
            <w:tcW w:w="8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21406F1" w14:textId="21499ECA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286.8323117</w:t>
            </w:r>
          </w:p>
        </w:tc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55B1713" w14:textId="38D3722E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0.985333333</w:t>
            </w:r>
          </w:p>
        </w:tc>
      </w:tr>
      <w:tr w:rsidR="00653A69" w:rsidRPr="00653A69" w14:paraId="18A85935" w14:textId="77777777" w:rsidTr="00141FCA">
        <w:trPr>
          <w:trHeight w:val="285"/>
          <w:jc w:val="center"/>
        </w:trPr>
        <w:tc>
          <w:tcPr>
            <w:tcW w:w="77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12BB59" w14:textId="77777777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1AA1FB2" w14:textId="2779B1D8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North America</w:t>
            </w: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68ECBC0" w14:textId="13011C8D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Oceania</w:t>
            </w:r>
          </w:p>
        </w:tc>
        <w:tc>
          <w:tcPr>
            <w:tcW w:w="8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F2B67A8" w14:textId="1EA56DFF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30.91863712</w:t>
            </w:r>
          </w:p>
        </w:tc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F3468E0" w14:textId="11C14907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0.878666667</w:t>
            </w:r>
          </w:p>
        </w:tc>
      </w:tr>
      <w:tr w:rsidR="00653A69" w:rsidRPr="00653A69" w14:paraId="0054CCBE" w14:textId="77777777" w:rsidTr="00141FCA">
        <w:trPr>
          <w:trHeight w:val="285"/>
          <w:jc w:val="center"/>
        </w:trPr>
        <w:tc>
          <w:tcPr>
            <w:tcW w:w="77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72F53D" w14:textId="77777777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E36D45E" w14:textId="13A10916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653A69">
              <w:rPr>
                <w:rFonts w:ascii="Arial" w:hAnsi="Arial" w:cs="Arial"/>
                <w:b/>
                <w:bCs/>
                <w:szCs w:val="21"/>
              </w:rPr>
              <w:t>Southeast Asia</w:t>
            </w: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87DDE42" w14:textId="568C825B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653A69">
              <w:rPr>
                <w:rFonts w:ascii="Arial" w:hAnsi="Arial" w:cs="Arial"/>
                <w:b/>
                <w:bCs/>
                <w:szCs w:val="21"/>
              </w:rPr>
              <w:t>Yunnan</w:t>
            </w:r>
          </w:p>
        </w:tc>
        <w:tc>
          <w:tcPr>
            <w:tcW w:w="8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FC46816" w14:textId="12513268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653A69">
              <w:rPr>
                <w:rFonts w:ascii="Arial" w:hAnsi="Arial" w:cs="Arial"/>
                <w:b/>
                <w:bCs/>
                <w:szCs w:val="21"/>
              </w:rPr>
              <w:t>14.06762843</w:t>
            </w:r>
          </w:p>
        </w:tc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CD9F339" w14:textId="4CD9EEBD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653A69">
              <w:rPr>
                <w:rFonts w:ascii="Arial" w:hAnsi="Arial" w:cs="Arial"/>
                <w:b/>
                <w:bCs/>
                <w:szCs w:val="21"/>
              </w:rPr>
              <w:t>0.767166667</w:t>
            </w:r>
          </w:p>
        </w:tc>
      </w:tr>
      <w:tr w:rsidR="00653A69" w:rsidRPr="00653A69" w14:paraId="3626BA16" w14:textId="77777777" w:rsidTr="00141FCA">
        <w:trPr>
          <w:trHeight w:val="285"/>
          <w:jc w:val="center"/>
        </w:trPr>
        <w:tc>
          <w:tcPr>
            <w:tcW w:w="77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3F5264" w14:textId="77777777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848971B" w14:textId="629743DF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South Asia</w:t>
            </w:r>
          </w:p>
        </w:tc>
        <w:tc>
          <w:tcPr>
            <w:tcW w:w="11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3D9A155" w14:textId="6B90E8E4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Southeast Asia</w:t>
            </w:r>
          </w:p>
        </w:tc>
        <w:tc>
          <w:tcPr>
            <w:tcW w:w="8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F0EE809" w14:textId="00DACB87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5.132375773</w:t>
            </w:r>
          </w:p>
        </w:tc>
        <w:tc>
          <w:tcPr>
            <w:tcW w:w="11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9E876EB" w14:textId="7F5358AC" w:rsidR="00141FCA" w:rsidRPr="00653A69" w:rsidRDefault="00141FCA" w:rsidP="00141FC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53A69">
              <w:rPr>
                <w:rFonts w:ascii="Arial" w:hAnsi="Arial" w:cs="Arial"/>
                <w:szCs w:val="21"/>
              </w:rPr>
              <w:t>0.545888889</w:t>
            </w:r>
          </w:p>
        </w:tc>
      </w:tr>
    </w:tbl>
    <w:p w14:paraId="6D62CF2C" w14:textId="261D4FBC" w:rsidR="005D5677" w:rsidRPr="00653A69" w:rsidRDefault="00653A69">
      <w:pPr>
        <w:rPr>
          <w:rFonts w:ascii="Arial" w:hAnsi="Arial" w:cs="Arial"/>
          <w:szCs w:val="21"/>
        </w:rPr>
      </w:pPr>
      <w:r w:rsidRPr="00653A69">
        <w:rPr>
          <w:rFonts w:ascii="Arial" w:eastAsia="SimSun" w:hAnsi="Arial" w:cs="Arial"/>
          <w:kern w:val="0"/>
          <w:szCs w:val="21"/>
          <w:lang w:bidi="ar"/>
        </w:rPr>
        <w:t xml:space="preserve">* </w:t>
      </w:r>
      <w:r w:rsidR="001E23E5" w:rsidRPr="00653A69">
        <w:rPr>
          <w:rFonts w:ascii="Arial" w:eastAsia="SimSun" w:hAnsi="Arial" w:cs="Arial" w:hint="eastAsia"/>
          <w:kern w:val="0"/>
          <w:szCs w:val="21"/>
          <w:lang w:bidi="ar"/>
        </w:rPr>
        <w:t xml:space="preserve">This shows that only transmission relationships with a </w:t>
      </w:r>
      <w:r w:rsidR="00C15207" w:rsidRPr="00653A69">
        <w:rPr>
          <w:rFonts w:ascii="Arial" w:eastAsia="SimSun" w:hAnsi="Arial" w:cs="Arial" w:hint="eastAsia"/>
          <w:kern w:val="0"/>
          <w:szCs w:val="21"/>
          <w:lang w:bidi="ar"/>
        </w:rPr>
        <w:t>BF</w:t>
      </w:r>
      <w:r w:rsidR="001E23E5" w:rsidRPr="00653A69">
        <w:rPr>
          <w:rFonts w:ascii="Arial" w:eastAsia="SimSun" w:hAnsi="Arial" w:cs="Arial" w:hint="eastAsia"/>
          <w:kern w:val="0"/>
          <w:szCs w:val="21"/>
          <w:lang w:bidi="ar"/>
        </w:rPr>
        <w:t xml:space="preserve"> of 3 or more were chosen.</w:t>
      </w:r>
    </w:p>
    <w:sectPr w:rsidR="005D5677" w:rsidRPr="00653A69" w:rsidSect="00653A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D47D55" w14:textId="77777777" w:rsidR="00D3698E" w:rsidRDefault="00D3698E" w:rsidP="00EF018D">
      <w:r>
        <w:separator/>
      </w:r>
    </w:p>
  </w:endnote>
  <w:endnote w:type="continuationSeparator" w:id="0">
    <w:p w14:paraId="262ABAC9" w14:textId="77777777" w:rsidR="00D3698E" w:rsidRDefault="00D3698E" w:rsidP="00EF01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426AB7" w14:textId="77777777" w:rsidR="00D3698E" w:rsidRDefault="00D3698E" w:rsidP="00EF018D">
      <w:r>
        <w:separator/>
      </w:r>
    </w:p>
  </w:footnote>
  <w:footnote w:type="continuationSeparator" w:id="0">
    <w:p w14:paraId="73DBD411" w14:textId="77777777" w:rsidR="00D3698E" w:rsidRDefault="00D3698E" w:rsidP="00EF01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9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UyszA2szQwtjAzsDRS0lEKTi0uzszPAykwNKsFAHCj09gtAAAA"/>
  </w:docVars>
  <w:rsids>
    <w:rsidRoot w:val="00340FAE"/>
    <w:rsid w:val="000050DD"/>
    <w:rsid w:val="000514AE"/>
    <w:rsid w:val="000738D2"/>
    <w:rsid w:val="000874AC"/>
    <w:rsid w:val="00096BCD"/>
    <w:rsid w:val="000E2D36"/>
    <w:rsid w:val="00102DBF"/>
    <w:rsid w:val="00141FCA"/>
    <w:rsid w:val="001A10CF"/>
    <w:rsid w:val="001E23E5"/>
    <w:rsid w:val="001F0C5D"/>
    <w:rsid w:val="001F410E"/>
    <w:rsid w:val="002C577E"/>
    <w:rsid w:val="00340FAE"/>
    <w:rsid w:val="0034332F"/>
    <w:rsid w:val="0042708E"/>
    <w:rsid w:val="0050338D"/>
    <w:rsid w:val="00552B12"/>
    <w:rsid w:val="005D5677"/>
    <w:rsid w:val="00605E72"/>
    <w:rsid w:val="00614833"/>
    <w:rsid w:val="00653A69"/>
    <w:rsid w:val="00682355"/>
    <w:rsid w:val="006A7D5D"/>
    <w:rsid w:val="006B2900"/>
    <w:rsid w:val="007502C3"/>
    <w:rsid w:val="0079380A"/>
    <w:rsid w:val="007A076D"/>
    <w:rsid w:val="007D02A5"/>
    <w:rsid w:val="007D08E6"/>
    <w:rsid w:val="00807528"/>
    <w:rsid w:val="00816B9F"/>
    <w:rsid w:val="008C6188"/>
    <w:rsid w:val="00937F2B"/>
    <w:rsid w:val="00942201"/>
    <w:rsid w:val="00942A43"/>
    <w:rsid w:val="009D4952"/>
    <w:rsid w:val="009F0BDB"/>
    <w:rsid w:val="009F3068"/>
    <w:rsid w:val="00A6510E"/>
    <w:rsid w:val="00AD0197"/>
    <w:rsid w:val="00AF02FD"/>
    <w:rsid w:val="00B33E69"/>
    <w:rsid w:val="00B464DF"/>
    <w:rsid w:val="00BA011F"/>
    <w:rsid w:val="00BB1B4C"/>
    <w:rsid w:val="00BF144F"/>
    <w:rsid w:val="00C1174F"/>
    <w:rsid w:val="00C15207"/>
    <w:rsid w:val="00C64E87"/>
    <w:rsid w:val="00CC11F6"/>
    <w:rsid w:val="00CD45C3"/>
    <w:rsid w:val="00D346B6"/>
    <w:rsid w:val="00D3698E"/>
    <w:rsid w:val="00DA66EF"/>
    <w:rsid w:val="00DC3651"/>
    <w:rsid w:val="00DD28C3"/>
    <w:rsid w:val="00E342C3"/>
    <w:rsid w:val="00E47A1F"/>
    <w:rsid w:val="00E66025"/>
    <w:rsid w:val="00EC1569"/>
    <w:rsid w:val="00EC2AC8"/>
    <w:rsid w:val="00EF018D"/>
    <w:rsid w:val="00F21B6A"/>
    <w:rsid w:val="00F44711"/>
    <w:rsid w:val="00F459D7"/>
    <w:rsid w:val="00F75D4F"/>
    <w:rsid w:val="00FD1D33"/>
    <w:rsid w:val="00FE52B6"/>
    <w:rsid w:val="00FF0BED"/>
    <w:rsid w:val="01EA636A"/>
    <w:rsid w:val="03A24F3E"/>
    <w:rsid w:val="13622204"/>
    <w:rsid w:val="1378186B"/>
    <w:rsid w:val="39D73FA6"/>
    <w:rsid w:val="52F43F1F"/>
    <w:rsid w:val="7EEC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E39C7A"/>
  <w15:docId w15:val="{1EC88CA0-8AB1-4AB7-BB70-D7B51ED7B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2A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font01">
    <w:name w:val="font01"/>
    <w:basedOn w:val="DefaultParagraphFont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rPr>
      <w:rFonts w:ascii="SimSun" w:eastAsia="SimSun" w:hAnsi="SimSun" w:hint="eastAsia"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rPr>
      <w:rFonts w:ascii="Arial" w:hAnsi="Arial" w:cs="Arial" w:hint="default"/>
      <w:color w:val="000000"/>
      <w:sz w:val="20"/>
      <w:szCs w:val="20"/>
      <w:u w:val="none"/>
    </w:rPr>
  </w:style>
  <w:style w:type="paragraph" w:styleId="Header">
    <w:name w:val="header"/>
    <w:basedOn w:val="Normal"/>
    <w:link w:val="HeaderChar"/>
    <w:uiPriority w:val="99"/>
    <w:unhideWhenUsed/>
    <w:rsid w:val="00EF01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018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01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018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350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3</TotalTime>
  <Pages>1</Pages>
  <Words>15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为 常</dc:creator>
  <cp:lastModifiedBy>Revathi   Thangaraj</cp:lastModifiedBy>
  <cp:revision>22</cp:revision>
  <dcterms:created xsi:type="dcterms:W3CDTF">2025-10-18T13:39:00Z</dcterms:created>
  <dcterms:modified xsi:type="dcterms:W3CDTF">2026-05-26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d8c217-0def-43dc-8667-9ab4fcd409ae</vt:lpwstr>
  </property>
  <property fmtid="{D5CDD505-2E9C-101B-9397-08002B2CF9AE}" pid="3" name="KSOTemplateDocerSaveRecord">
    <vt:lpwstr>eyJoZGlkIjoiZGJjOGIxZmUxYWQ2YWM3NjRkODMyZThlMDM1NTM4ZWIiLCJ1c2VySWQiOiI1OTExODcyNzAifQ==</vt:lpwstr>
  </property>
  <property fmtid="{D5CDD505-2E9C-101B-9397-08002B2CF9AE}" pid="4" name="KSOProductBuildVer">
    <vt:lpwstr>2052-12.1.0.23542</vt:lpwstr>
  </property>
  <property fmtid="{D5CDD505-2E9C-101B-9397-08002B2CF9AE}" pid="5" name="ICV">
    <vt:lpwstr>44AF408B26D24ECABF2DA91B858E5378_12</vt:lpwstr>
  </property>
</Properties>
</file>